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2FAF8" w14:textId="6F8687CE" w:rsidR="001E73C1" w:rsidRPr="00747892" w:rsidRDefault="001E73C1" w:rsidP="001E73C1">
      <w:pPr>
        <w:rPr>
          <w:rFonts w:ascii="Times New Roman" w:eastAsia="Times New Roman" w:hAnsi="Times New Roman" w:cs="Times New Roman"/>
          <w:b/>
          <w:bCs/>
        </w:rPr>
      </w:pPr>
      <w:r w:rsidRPr="00747892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1714DAFB" w14:textId="77777777" w:rsidR="001E73C1" w:rsidRPr="00CD294C" w:rsidRDefault="001E73C1" w:rsidP="001E73C1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D22BE42" w14:textId="77777777" w:rsidR="001E73C1" w:rsidRPr="00CD294C" w:rsidRDefault="001E73C1" w:rsidP="001E73C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CD294C">
        <w:rPr>
          <w:rFonts w:ascii="Times New Roman" w:eastAsia="Times New Roman" w:hAnsi="Times New Roman" w:cs="Times New Roman"/>
          <w:b/>
          <w:bCs/>
          <w:sz w:val="22"/>
          <w:szCs w:val="22"/>
        </w:rPr>
        <w:t>Table S1.</w:t>
      </w:r>
      <w:r w:rsidRPr="00CD294C">
        <w:rPr>
          <w:rFonts w:ascii="Times New Roman" w:eastAsia="Times New Roman" w:hAnsi="Times New Roman" w:cs="Times New Roman"/>
          <w:sz w:val="22"/>
          <w:szCs w:val="22"/>
        </w:rPr>
        <w:t xml:space="preserve"> Implantation frequency per socioeconomic status category between 2015 and 2024</w:t>
      </w:r>
    </w:p>
    <w:tbl>
      <w:tblPr>
        <w:tblStyle w:val="TableGrid"/>
        <w:tblpPr w:leftFromText="180" w:rightFromText="180" w:vertAnchor="text" w:horzAnchor="margin" w:tblpY="345"/>
        <w:tblW w:w="0" w:type="auto"/>
        <w:tblLook w:val="04A0" w:firstRow="1" w:lastRow="0" w:firstColumn="1" w:lastColumn="0" w:noHBand="0" w:noVBand="1"/>
      </w:tblPr>
      <w:tblGrid>
        <w:gridCol w:w="996"/>
        <w:gridCol w:w="2968"/>
        <w:gridCol w:w="3231"/>
      </w:tblGrid>
      <w:tr w:rsidR="001E73C1" w:rsidRPr="00CD294C" w14:paraId="64C82131" w14:textId="77777777" w:rsidTr="00C56BDB">
        <w:trPr>
          <w:trHeight w:val="531"/>
        </w:trPr>
        <w:tc>
          <w:tcPr>
            <w:tcW w:w="3964" w:type="dxa"/>
            <w:gridSpan w:val="2"/>
            <w:tcBorders>
              <w:top w:val="single" w:sz="4" w:space="0" w:color="auto"/>
            </w:tcBorders>
          </w:tcPr>
          <w:p w14:paraId="28E9AC5D" w14:textId="1B035E5F" w:rsidR="001E73C1" w:rsidRPr="00CD294C" w:rsidRDefault="001E73C1" w:rsidP="008C292F">
            <w:pPr>
              <w:rPr>
                <w:rFonts w:ascii="Times New Roman" w:hAnsi="Times New Roman" w:cs="Times New Roman"/>
                <w:b/>
                <w:bCs/>
              </w:rPr>
            </w:pPr>
            <w:r w:rsidRPr="00CD294C">
              <w:rPr>
                <w:rFonts w:ascii="Times New Roman" w:hAnsi="Times New Roman" w:cs="Times New Roman"/>
                <w:b/>
                <w:bCs/>
              </w:rPr>
              <w:t>SES</w:t>
            </w:r>
            <w:r w:rsidR="00C56BDB">
              <w:rPr>
                <w:rFonts w:ascii="Times New Roman" w:hAnsi="Times New Roman" w:cs="Times New Roman"/>
                <w:b/>
                <w:bCs/>
              </w:rPr>
              <w:t>-</w:t>
            </w:r>
            <w:r w:rsidRPr="00CD294C">
              <w:rPr>
                <w:rFonts w:ascii="Times New Roman" w:hAnsi="Times New Roman" w:cs="Times New Roman"/>
                <w:b/>
                <w:bCs/>
              </w:rPr>
              <w:t>WOA classification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27864314" w14:textId="77777777" w:rsidR="001E73C1" w:rsidRPr="00CD294C" w:rsidRDefault="001E73C1" w:rsidP="008C292F">
            <w:pPr>
              <w:rPr>
                <w:rFonts w:ascii="Times New Roman" w:hAnsi="Times New Roman" w:cs="Times New Roman"/>
                <w:b/>
                <w:bCs/>
              </w:rPr>
            </w:pPr>
            <w:r w:rsidRPr="00CD294C">
              <w:rPr>
                <w:rFonts w:ascii="Times New Roman" w:hAnsi="Times New Roman" w:cs="Times New Roman"/>
                <w:b/>
                <w:bCs/>
              </w:rPr>
              <w:t>Annual number of implantations per 1.000.000 population</w:t>
            </w:r>
          </w:p>
        </w:tc>
      </w:tr>
      <w:tr w:rsidR="001E73C1" w:rsidRPr="00CD294C" w14:paraId="64FCC720" w14:textId="77777777" w:rsidTr="00C56BDB">
        <w:tc>
          <w:tcPr>
            <w:tcW w:w="996" w:type="dxa"/>
          </w:tcPr>
          <w:p w14:paraId="6CAE4737" w14:textId="77777777" w:rsidR="001E73C1" w:rsidRPr="00CD294C" w:rsidRDefault="001E73C1" w:rsidP="008C29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68" w:type="dxa"/>
          </w:tcPr>
          <w:p w14:paraId="74EEF0D4" w14:textId="2F1AC502" w:rsidR="001E73C1" w:rsidRPr="00CD294C" w:rsidRDefault="001E73C1" w:rsidP="008C292F">
            <w:pPr>
              <w:rPr>
                <w:rFonts w:ascii="Times New Roman" w:hAnsi="Times New Roman" w:cs="Times New Roman"/>
                <w:i/>
                <w:iCs/>
              </w:rPr>
            </w:pPr>
            <w:r w:rsidRPr="00CD294C">
              <w:rPr>
                <w:rFonts w:ascii="Times New Roman" w:hAnsi="Times New Roman" w:cs="Times New Roman"/>
                <w:i/>
                <w:iCs/>
              </w:rPr>
              <w:t>Range of median SES</w:t>
            </w:r>
            <w:r w:rsidR="00C56BDB">
              <w:rPr>
                <w:rFonts w:ascii="Times New Roman" w:hAnsi="Times New Roman" w:cs="Times New Roman"/>
                <w:i/>
                <w:iCs/>
              </w:rPr>
              <w:t>-</w:t>
            </w:r>
            <w:r w:rsidRPr="00CD294C">
              <w:rPr>
                <w:rFonts w:ascii="Times New Roman" w:hAnsi="Times New Roman" w:cs="Times New Roman"/>
                <w:i/>
                <w:iCs/>
              </w:rPr>
              <w:t>WOA score</w:t>
            </w:r>
          </w:p>
        </w:tc>
        <w:tc>
          <w:tcPr>
            <w:tcW w:w="3231" w:type="dxa"/>
          </w:tcPr>
          <w:p w14:paraId="0D99EBEE" w14:textId="77777777" w:rsidR="001E73C1" w:rsidRPr="00CD294C" w:rsidRDefault="001E73C1" w:rsidP="008C292F">
            <w:pPr>
              <w:rPr>
                <w:rFonts w:ascii="Times New Roman" w:hAnsi="Times New Roman" w:cs="Times New Roman"/>
                <w:i/>
                <w:iCs/>
              </w:rPr>
            </w:pPr>
            <w:r w:rsidRPr="00CD294C">
              <w:rPr>
                <w:rFonts w:ascii="Times New Roman" w:hAnsi="Times New Roman" w:cs="Times New Roman"/>
                <w:i/>
                <w:iCs/>
              </w:rPr>
              <w:t>Median [IQR]</w:t>
            </w:r>
          </w:p>
        </w:tc>
      </w:tr>
      <w:tr w:rsidR="001E73C1" w:rsidRPr="00CD294C" w14:paraId="5E2188D1" w14:textId="77777777" w:rsidTr="00C56BDB">
        <w:tc>
          <w:tcPr>
            <w:tcW w:w="996" w:type="dxa"/>
          </w:tcPr>
          <w:p w14:paraId="50700345" w14:textId="77777777" w:rsidR="001E73C1" w:rsidRPr="00CD294C" w:rsidRDefault="001E73C1" w:rsidP="008C292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 xml:space="preserve">SES1 </w:t>
            </w:r>
          </w:p>
        </w:tc>
        <w:tc>
          <w:tcPr>
            <w:tcW w:w="2968" w:type="dxa"/>
          </w:tcPr>
          <w:p w14:paraId="743A5670" w14:textId="650A6640" w:rsidR="001E73C1" w:rsidRPr="00CD294C" w:rsidRDefault="003C4777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(-0.33, -0.03)</w:t>
            </w:r>
          </w:p>
        </w:tc>
        <w:tc>
          <w:tcPr>
            <w:tcW w:w="3231" w:type="dxa"/>
          </w:tcPr>
          <w:p w14:paraId="7D1307DC" w14:textId="1258D401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4.8 [3.</w:t>
            </w:r>
            <w:r w:rsidR="005974D9">
              <w:rPr>
                <w:rFonts w:ascii="Times New Roman" w:hAnsi="Times New Roman" w:cs="Times New Roman"/>
              </w:rPr>
              <w:t>1</w:t>
            </w:r>
            <w:r w:rsidRPr="00CD294C">
              <w:rPr>
                <w:rFonts w:ascii="Times New Roman" w:hAnsi="Times New Roman" w:cs="Times New Roman"/>
              </w:rPr>
              <w:t xml:space="preserve"> – 8.</w:t>
            </w:r>
            <w:r w:rsidR="005974D9">
              <w:rPr>
                <w:rFonts w:ascii="Times New Roman" w:hAnsi="Times New Roman" w:cs="Times New Roman"/>
              </w:rPr>
              <w:t>5</w:t>
            </w:r>
            <w:r w:rsidRPr="00CD294C">
              <w:rPr>
                <w:rFonts w:ascii="Times New Roman" w:hAnsi="Times New Roman" w:cs="Times New Roman"/>
              </w:rPr>
              <w:t>]</w:t>
            </w:r>
          </w:p>
        </w:tc>
      </w:tr>
      <w:tr w:rsidR="001E73C1" w:rsidRPr="00CD294C" w14:paraId="647E7C11" w14:textId="77777777" w:rsidTr="00C56BDB">
        <w:tc>
          <w:tcPr>
            <w:tcW w:w="996" w:type="dxa"/>
          </w:tcPr>
          <w:p w14:paraId="478AAA8B" w14:textId="77777777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SES2</w:t>
            </w:r>
          </w:p>
        </w:tc>
        <w:tc>
          <w:tcPr>
            <w:tcW w:w="2968" w:type="dxa"/>
          </w:tcPr>
          <w:p w14:paraId="2DBD7090" w14:textId="3EA4F853" w:rsidR="001E73C1" w:rsidRPr="00CD294C" w:rsidRDefault="003C4777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(-0.03, 0.0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31" w:type="dxa"/>
          </w:tcPr>
          <w:p w14:paraId="57940486" w14:textId="02866DCB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3.9 [2.4 – 6.</w:t>
            </w:r>
            <w:r w:rsidR="005974D9">
              <w:rPr>
                <w:rFonts w:ascii="Times New Roman" w:hAnsi="Times New Roman" w:cs="Times New Roman"/>
              </w:rPr>
              <w:t>2</w:t>
            </w:r>
            <w:r w:rsidRPr="00CD294C">
              <w:rPr>
                <w:rFonts w:ascii="Times New Roman" w:hAnsi="Times New Roman" w:cs="Times New Roman"/>
              </w:rPr>
              <w:t>]</w:t>
            </w:r>
          </w:p>
        </w:tc>
      </w:tr>
      <w:tr w:rsidR="001E73C1" w:rsidRPr="00CD294C" w14:paraId="6485211B" w14:textId="77777777" w:rsidTr="00C56BDB">
        <w:tc>
          <w:tcPr>
            <w:tcW w:w="996" w:type="dxa"/>
          </w:tcPr>
          <w:p w14:paraId="636A8DE3" w14:textId="77777777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 xml:space="preserve">SES3 </w:t>
            </w:r>
          </w:p>
        </w:tc>
        <w:tc>
          <w:tcPr>
            <w:tcW w:w="2968" w:type="dxa"/>
          </w:tcPr>
          <w:p w14:paraId="09D22505" w14:textId="550BBED6" w:rsidR="001E73C1" w:rsidRPr="00CD294C" w:rsidRDefault="003C4777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(0.06, 0.11)</w:t>
            </w:r>
          </w:p>
        </w:tc>
        <w:tc>
          <w:tcPr>
            <w:tcW w:w="3231" w:type="dxa"/>
          </w:tcPr>
          <w:p w14:paraId="5DE2E557" w14:textId="77777777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4.9 [3.6 – 6.7]</w:t>
            </w:r>
          </w:p>
        </w:tc>
      </w:tr>
      <w:tr w:rsidR="001E73C1" w:rsidRPr="00CD294C" w14:paraId="13A20B22" w14:textId="77777777" w:rsidTr="00C56BDB">
        <w:tc>
          <w:tcPr>
            <w:tcW w:w="996" w:type="dxa"/>
          </w:tcPr>
          <w:p w14:paraId="6253F53A" w14:textId="77777777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 xml:space="preserve">SES4 </w:t>
            </w:r>
          </w:p>
        </w:tc>
        <w:tc>
          <w:tcPr>
            <w:tcW w:w="2968" w:type="dxa"/>
          </w:tcPr>
          <w:p w14:paraId="49F3ABE7" w14:textId="679CF2B1" w:rsidR="001E73C1" w:rsidRPr="00CD294C" w:rsidRDefault="003C4777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(0.11, 0.21)</w:t>
            </w:r>
          </w:p>
        </w:tc>
        <w:tc>
          <w:tcPr>
            <w:tcW w:w="3231" w:type="dxa"/>
          </w:tcPr>
          <w:p w14:paraId="2416A419" w14:textId="77777777" w:rsidR="001E73C1" w:rsidRPr="00CD294C" w:rsidRDefault="001E73C1" w:rsidP="008C292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D294C">
              <w:rPr>
                <w:rFonts w:ascii="Times New Roman" w:hAnsi="Times New Roman" w:cs="Times New Roman"/>
              </w:rPr>
              <w:t>4.9 [3.8 – 6.7]</w:t>
            </w:r>
          </w:p>
        </w:tc>
      </w:tr>
    </w:tbl>
    <w:p w14:paraId="4A91C5BB" w14:textId="77777777" w:rsidR="001E73C1" w:rsidRPr="00CD294C" w:rsidRDefault="001E73C1" w:rsidP="001E73C1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55B817B" w14:textId="77777777" w:rsidR="001E73C1" w:rsidRPr="00CD294C" w:rsidRDefault="001E73C1" w:rsidP="001E73C1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28330C3" w14:textId="77777777" w:rsidR="001E73C1" w:rsidRPr="00CD294C" w:rsidRDefault="001E73C1" w:rsidP="001E73C1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DF283F3" w14:textId="77777777" w:rsidR="001E73C1" w:rsidRPr="00CD294C" w:rsidRDefault="001E73C1" w:rsidP="001E73C1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0BBCFCB0" w14:textId="77777777" w:rsidR="001E73C1" w:rsidRPr="00CD294C" w:rsidRDefault="001E73C1" w:rsidP="001E73C1">
      <w:pPr>
        <w:spacing w:after="0"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C36A5B4" w14:textId="77777777" w:rsidR="001E73C1" w:rsidRPr="00CD294C" w:rsidRDefault="001E73C1" w:rsidP="001E73C1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077FEC52" w14:textId="77777777" w:rsidR="001E73C1" w:rsidRPr="00CD294C" w:rsidRDefault="001E73C1" w:rsidP="001E73C1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5199B811" w14:textId="77777777" w:rsidR="001E73C1" w:rsidRPr="00CD294C" w:rsidRDefault="001E73C1" w:rsidP="001E73C1">
      <w:pPr>
        <w:shd w:val="clear" w:color="auto" w:fill="FFFFFF" w:themeFill="background1"/>
        <w:spacing w:after="0" w:line="480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6BB9534C" w14:textId="77777777" w:rsidR="006132FA" w:rsidRDefault="006132FA"/>
    <w:sectPr w:rsidR="006132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3C1"/>
    <w:rsid w:val="001E73C1"/>
    <w:rsid w:val="003C4777"/>
    <w:rsid w:val="005974D9"/>
    <w:rsid w:val="006132FA"/>
    <w:rsid w:val="00747892"/>
    <w:rsid w:val="00C5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3BC512"/>
  <w15:chartTrackingRefBased/>
  <w15:docId w15:val="{163A457F-CB78-4013-BFC6-7CD91034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3C1"/>
    <w:pPr>
      <w:spacing w:line="279" w:lineRule="auto"/>
    </w:pPr>
    <w:rPr>
      <w:rFonts w:ascii="Aptos" w:eastAsia="Aptos" w:hAnsi="Aptos" w:cs="Aptos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ten-2, M. (Maaike)</dc:creator>
  <cp:keywords/>
  <dc:description/>
  <cp:lastModifiedBy>Wosten-2, M. (Maaike)</cp:lastModifiedBy>
  <cp:revision>2</cp:revision>
  <dcterms:created xsi:type="dcterms:W3CDTF">2025-07-01T08:54:00Z</dcterms:created>
  <dcterms:modified xsi:type="dcterms:W3CDTF">2025-07-01T08:54:00Z</dcterms:modified>
</cp:coreProperties>
</file>